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60B3" w:rsidRDefault="0070108F" w:rsidP="004F1689">
      <w:pPr>
        <w:suppressLineNumbers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2C60B3" w:rsidRDefault="002C60B3" w:rsidP="004F1689">
      <w:pPr>
        <w:suppressLineNumbers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C60B3" w:rsidRDefault="002C60B3" w:rsidP="004F1689">
      <w:pPr>
        <w:suppressLineNumbers/>
        <w:spacing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Effect of Physical Activity on the Change in Carotid Intima</w:t>
      </w:r>
      <w:r w:rsidR="009C5CB0">
        <w:rPr>
          <w:rFonts w:ascii="Times New Roman" w:hAnsi="Times New Roman" w:cs="Times New Roman"/>
          <w:b/>
          <w:szCs w:val="20"/>
        </w:rPr>
        <w:t>-</w:t>
      </w:r>
      <w:r>
        <w:rPr>
          <w:rFonts w:ascii="Times New Roman" w:hAnsi="Times New Roman" w:cs="Times New Roman"/>
          <w:b/>
          <w:szCs w:val="20"/>
        </w:rPr>
        <w:t>Media Thickness: an 8-Year Prospective Cohort Study</w:t>
      </w:r>
    </w:p>
    <w:p w:rsidR="002C60B3" w:rsidRDefault="002C60B3" w:rsidP="004F1689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4F1689" w:rsidRDefault="00252964" w:rsidP="004F1689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Byung Joon Pa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Seung Ku Le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Soriul Ki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Ali T. </w:t>
      </w:r>
      <w:r w:rsidRPr="002B6686">
        <w:rPr>
          <w:rFonts w:ascii="Times New Roman" w:hAnsi="Times New Roman" w:cs="Times New Roman"/>
          <w:sz w:val="20"/>
          <w:szCs w:val="20"/>
        </w:rPr>
        <w:t>Siddique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2B6686">
        <w:rPr>
          <w:rFonts w:ascii="Times New Roman" w:hAnsi="Times New Roman" w:cs="Times New Roman"/>
          <w:sz w:val="20"/>
          <w:szCs w:val="20"/>
        </w:rPr>
        <w:t>Yoon</w:t>
      </w:r>
      <w:r>
        <w:rPr>
          <w:rFonts w:ascii="Times New Roman" w:hAnsi="Times New Roman" w:cs="Times New Roman"/>
          <w:sz w:val="20"/>
          <w:szCs w:val="20"/>
        </w:rPr>
        <w:t xml:space="preserve"> Ho Hw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Min-Hee </w:t>
      </w:r>
      <w:r w:rsidRPr="003B19BD">
        <w:rPr>
          <w:rFonts w:ascii="Times New Roman" w:hAnsi="Times New Roman" w:cs="Times New Roman"/>
          <w:sz w:val="20"/>
          <w:szCs w:val="20"/>
        </w:rPr>
        <w:t>Le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>
        <w:rPr>
          <w:rFonts w:ascii="Times New Roman" w:hAnsi="Times New Roman" w:cs="Times New Roman"/>
          <w:sz w:val="20"/>
          <w:szCs w:val="20"/>
        </w:rPr>
        <w:t>, Regina E. Y. Ki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Seong Hwan Ki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>, Miyoung Le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CB0343">
        <w:rPr>
          <w:rFonts w:ascii="Times New Roman" w:hAnsi="Times New Roman" w:cs="Times New Roman"/>
          <w:sz w:val="20"/>
          <w:szCs w:val="20"/>
        </w:rPr>
        <w:t>Chol Shin</w:t>
      </w:r>
      <w:r w:rsidR="0053687D">
        <w:rPr>
          <w:rFonts w:ascii="Times New Roman" w:hAnsi="Times New Roman" w:cs="Times New Roman"/>
          <w:sz w:val="20"/>
          <w:szCs w:val="20"/>
          <w:vertAlign w:val="superscript"/>
        </w:rPr>
        <w:t>1,5</w:t>
      </w:r>
    </w:p>
    <w:p w:rsidR="004F1689" w:rsidRPr="0053687D" w:rsidRDefault="004F1689" w:rsidP="004F1689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4F1689" w:rsidRDefault="004F1689" w:rsidP="004F1689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Institute of Human Genomic Study, College of Medicine, Korea University, </w:t>
      </w:r>
      <w:r w:rsidR="007F57D9">
        <w:rPr>
          <w:rFonts w:ascii="Times New Roman" w:hAnsi="Times New Roman" w:cs="Times New Roman"/>
          <w:sz w:val="20"/>
          <w:szCs w:val="20"/>
        </w:rPr>
        <w:t>Seoul</w:t>
      </w:r>
      <w:r>
        <w:rPr>
          <w:rFonts w:ascii="Times New Roman" w:hAnsi="Times New Roman" w:cs="Times New Roman"/>
          <w:sz w:val="20"/>
          <w:szCs w:val="20"/>
        </w:rPr>
        <w:t>,</w:t>
      </w:r>
      <w:r w:rsidR="007F57D9">
        <w:rPr>
          <w:rFonts w:ascii="Times New Roman" w:hAnsi="Times New Roman" w:cs="Times New Roman"/>
          <w:sz w:val="20"/>
          <w:szCs w:val="20"/>
        </w:rPr>
        <w:t xml:space="preserve"> Republic of</w:t>
      </w:r>
      <w:r>
        <w:rPr>
          <w:rFonts w:ascii="Times New Roman" w:hAnsi="Times New Roman" w:cs="Times New Roman"/>
          <w:sz w:val="20"/>
          <w:szCs w:val="20"/>
        </w:rPr>
        <w:t xml:space="preserve"> Korea</w:t>
      </w:r>
    </w:p>
    <w:p w:rsidR="004F1689" w:rsidRPr="00872429" w:rsidRDefault="004F1689" w:rsidP="004F1689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Department of Pediatrics, Wayne State University School of Medicine, and the Translational Imaging Laboratory, Children’s Hospital of Michigan, Detroit, MI, USA</w:t>
      </w:r>
    </w:p>
    <w:p w:rsidR="004F1689" w:rsidRPr="00176CC9" w:rsidRDefault="004F1689" w:rsidP="004F1689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Department of Cardiology, Korea University Ansan Hospital, Ansan, </w:t>
      </w:r>
      <w:r w:rsidR="00E20389">
        <w:rPr>
          <w:rFonts w:ascii="Times New Roman" w:hAnsi="Times New Roman" w:cs="Times New Roman"/>
          <w:sz w:val="20"/>
          <w:szCs w:val="20"/>
        </w:rPr>
        <w:t xml:space="preserve">Republic of </w:t>
      </w:r>
      <w:r>
        <w:rPr>
          <w:rFonts w:ascii="Times New Roman" w:hAnsi="Times New Roman" w:cs="Times New Roman"/>
          <w:sz w:val="20"/>
          <w:szCs w:val="20"/>
        </w:rPr>
        <w:t>Korea</w:t>
      </w:r>
    </w:p>
    <w:p w:rsidR="004F1689" w:rsidRDefault="004F1689" w:rsidP="004F1689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College of Physical Education and Sport Science, Kookmin University, Seoul, </w:t>
      </w:r>
      <w:r w:rsidR="009A399B">
        <w:rPr>
          <w:rFonts w:ascii="Times New Roman" w:hAnsi="Times New Roman" w:cs="Times New Roman"/>
          <w:sz w:val="20"/>
          <w:szCs w:val="20"/>
        </w:rPr>
        <w:t xml:space="preserve">Republic of </w:t>
      </w:r>
      <w:r>
        <w:rPr>
          <w:rFonts w:ascii="Times New Roman" w:hAnsi="Times New Roman" w:cs="Times New Roman"/>
          <w:sz w:val="20"/>
          <w:szCs w:val="20"/>
        </w:rPr>
        <w:t>Korea</w:t>
      </w:r>
    </w:p>
    <w:p w:rsidR="002C60B3" w:rsidRDefault="004F1689" w:rsidP="004F1689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Biomedical Research Center, Korea Un</w:t>
      </w:r>
      <w:r w:rsidR="00471FC7">
        <w:rPr>
          <w:rFonts w:ascii="Times New Roman" w:hAnsi="Times New Roman" w:cs="Times New Roman"/>
          <w:sz w:val="20"/>
          <w:szCs w:val="20"/>
        </w:rPr>
        <w:t xml:space="preserve">iversity Ansan Hospital, Ansan, </w:t>
      </w:r>
      <w:r w:rsidR="007200AF">
        <w:rPr>
          <w:rFonts w:ascii="Times New Roman" w:hAnsi="Times New Roman" w:cs="Times New Roman"/>
          <w:sz w:val="20"/>
          <w:szCs w:val="20"/>
        </w:rPr>
        <w:t xml:space="preserve">Republic of </w:t>
      </w:r>
      <w:r>
        <w:rPr>
          <w:rFonts w:ascii="Times New Roman" w:hAnsi="Times New Roman" w:cs="Times New Roman"/>
          <w:sz w:val="20"/>
          <w:szCs w:val="20"/>
        </w:rPr>
        <w:t xml:space="preserve">Korea </w:t>
      </w:r>
      <w:r w:rsidR="002C60B3">
        <w:rPr>
          <w:rFonts w:ascii="Times New Roman" w:hAnsi="Times New Roman" w:cs="Times New Roman"/>
          <w:sz w:val="20"/>
          <w:szCs w:val="20"/>
        </w:rPr>
        <w:br w:type="page"/>
      </w:r>
    </w:p>
    <w:p w:rsidR="009863EE" w:rsidRDefault="00A3168E" w:rsidP="006D4EF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1</w:t>
      </w:r>
      <w:r w:rsidR="00AF4240" w:rsidRPr="00724ED5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Table</w:t>
      </w:r>
      <w:r w:rsidR="009863EE" w:rsidRPr="009863EE">
        <w:rPr>
          <w:rFonts w:ascii="Times New Roman" w:hAnsi="Times New Roman" w:cs="Times New Roman"/>
          <w:sz w:val="20"/>
          <w:szCs w:val="20"/>
        </w:rPr>
        <w:t xml:space="preserve">. Association of International Physical Activity Questionnaire </w:t>
      </w:r>
      <w:r w:rsidR="00900464">
        <w:rPr>
          <w:rFonts w:ascii="Times New Roman" w:hAnsi="Times New Roman" w:cs="Times New Roman"/>
          <w:sz w:val="20"/>
          <w:szCs w:val="20"/>
        </w:rPr>
        <w:t xml:space="preserve">(IPAQ) </w:t>
      </w:r>
      <w:r w:rsidR="009863EE" w:rsidRPr="009863EE">
        <w:rPr>
          <w:rFonts w:ascii="Times New Roman" w:hAnsi="Times New Roman" w:cs="Times New Roman"/>
          <w:sz w:val="20"/>
          <w:szCs w:val="20"/>
        </w:rPr>
        <w:t xml:space="preserve">with Percent Change in </w:t>
      </w:r>
      <w:r w:rsidR="007D293D">
        <w:rPr>
          <w:rFonts w:ascii="Times New Roman" w:hAnsi="Times New Roman" w:cs="Times New Roman"/>
          <w:sz w:val="20"/>
          <w:szCs w:val="20"/>
        </w:rPr>
        <w:t xml:space="preserve">Overall </w:t>
      </w:r>
      <w:r w:rsidR="009863EE" w:rsidRPr="009863EE">
        <w:rPr>
          <w:rFonts w:ascii="Times New Roman" w:hAnsi="Times New Roman" w:cs="Times New Roman"/>
          <w:sz w:val="20"/>
          <w:szCs w:val="20"/>
        </w:rPr>
        <w:t>Carotid Intima-Media Thicknes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85"/>
        <w:gridCol w:w="1278"/>
        <w:gridCol w:w="1301"/>
        <w:gridCol w:w="1302"/>
        <w:gridCol w:w="1280"/>
        <w:gridCol w:w="1302"/>
        <w:gridCol w:w="1302"/>
      </w:tblGrid>
      <w:tr w:rsidR="005F0AC9" w:rsidTr="000C0B0C">
        <w:tc>
          <w:tcPr>
            <w:tcW w:w="1585" w:type="dxa"/>
          </w:tcPr>
          <w:p w:rsidR="005F0AC9" w:rsidRDefault="005F0AC9" w:rsidP="000C0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1" w:type="dxa"/>
            <w:gridSpan w:val="3"/>
          </w:tcPr>
          <w:p w:rsidR="005F0AC9" w:rsidRPr="009863EE" w:rsidRDefault="005F0AC9" w:rsidP="000C0B0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3EE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  <w:r w:rsidR="00AA1B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84" w:type="dxa"/>
            <w:gridSpan w:val="3"/>
          </w:tcPr>
          <w:p w:rsidR="005F0AC9" w:rsidRPr="009863EE" w:rsidRDefault="005F0AC9" w:rsidP="000C0B0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3EE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  <w:r w:rsidR="00AA1B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F0AC9" w:rsidTr="000C0B0C">
        <w:tc>
          <w:tcPr>
            <w:tcW w:w="1585" w:type="dxa"/>
          </w:tcPr>
          <w:p w:rsidR="005F0AC9" w:rsidRPr="009863EE" w:rsidRDefault="005F0AC9" w:rsidP="000C0B0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3EE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1278" w:type="dxa"/>
          </w:tcPr>
          <w:p w:rsidR="005F0AC9" w:rsidRPr="009863EE" w:rsidRDefault="005F0AC9" w:rsidP="000C0B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3EE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1301" w:type="dxa"/>
          </w:tcPr>
          <w:p w:rsidR="005F0AC9" w:rsidRPr="009863EE" w:rsidRDefault="00034888" w:rsidP="000C0B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302" w:type="dxa"/>
          </w:tcPr>
          <w:p w:rsidR="005F0AC9" w:rsidRPr="009863EE" w:rsidRDefault="005F0AC9" w:rsidP="000C0B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337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863EE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280" w:type="dxa"/>
          </w:tcPr>
          <w:p w:rsidR="005F0AC9" w:rsidRPr="009863EE" w:rsidRDefault="005F0AC9" w:rsidP="000C0B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3EE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1302" w:type="dxa"/>
          </w:tcPr>
          <w:p w:rsidR="005F0AC9" w:rsidRPr="009863EE" w:rsidRDefault="00034888" w:rsidP="000C0B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302" w:type="dxa"/>
          </w:tcPr>
          <w:p w:rsidR="005F0AC9" w:rsidRPr="009863EE" w:rsidRDefault="005F0AC9" w:rsidP="000C0B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337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863EE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5F0AC9" w:rsidTr="00BE5000">
        <w:tc>
          <w:tcPr>
            <w:tcW w:w="1585" w:type="dxa"/>
            <w:tcBorders>
              <w:bottom w:val="double" w:sz="4" w:space="0" w:color="auto"/>
            </w:tcBorders>
          </w:tcPr>
          <w:p w:rsidR="005F0AC9" w:rsidRPr="009863EE" w:rsidRDefault="005F0AC9" w:rsidP="000C0B0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3EE">
              <w:rPr>
                <w:rFonts w:ascii="Times New Roman" w:hAnsi="Times New Roman" w:cs="Times New Roman"/>
                <w:sz w:val="20"/>
                <w:szCs w:val="20"/>
              </w:rPr>
              <w:t xml:space="preserve">  IPAQ, MET*min/week</w:t>
            </w:r>
            <w:r w:rsidR="008606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8" w:type="dxa"/>
            <w:tcBorders>
              <w:bottom w:val="double" w:sz="4" w:space="0" w:color="auto"/>
            </w:tcBorders>
          </w:tcPr>
          <w:p w:rsidR="005F0AC9" w:rsidRDefault="008503D9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301" w:type="dxa"/>
            <w:tcBorders>
              <w:bottom w:val="double" w:sz="4" w:space="0" w:color="auto"/>
            </w:tcBorders>
          </w:tcPr>
          <w:p w:rsidR="005F0AC9" w:rsidRDefault="008503D9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302" w:type="dxa"/>
            <w:tcBorders>
              <w:bottom w:val="double" w:sz="4" w:space="0" w:color="auto"/>
            </w:tcBorders>
          </w:tcPr>
          <w:p w:rsidR="005F0AC9" w:rsidRDefault="008503D9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80" w:type="dxa"/>
            <w:tcBorders>
              <w:bottom w:val="double" w:sz="4" w:space="0" w:color="auto"/>
            </w:tcBorders>
          </w:tcPr>
          <w:p w:rsidR="005F0AC9" w:rsidRDefault="00B14EA1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302" w:type="dxa"/>
            <w:tcBorders>
              <w:bottom w:val="double" w:sz="4" w:space="0" w:color="auto"/>
            </w:tcBorders>
          </w:tcPr>
          <w:p w:rsidR="005F0AC9" w:rsidRDefault="00B14EA1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302" w:type="dxa"/>
            <w:tcBorders>
              <w:bottom w:val="double" w:sz="4" w:space="0" w:color="auto"/>
            </w:tcBorders>
          </w:tcPr>
          <w:p w:rsidR="005F0AC9" w:rsidRDefault="00B14EA1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5F0AC9" w:rsidTr="00BE5000">
        <w:tc>
          <w:tcPr>
            <w:tcW w:w="1585" w:type="dxa"/>
            <w:tcBorders>
              <w:top w:val="double" w:sz="4" w:space="0" w:color="auto"/>
            </w:tcBorders>
          </w:tcPr>
          <w:p w:rsidR="005F0AC9" w:rsidRPr="009863EE" w:rsidRDefault="005F0AC9" w:rsidP="000C0B0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3EE">
              <w:rPr>
                <w:rFonts w:ascii="Times New Roman" w:hAnsi="Times New Roman" w:cs="Times New Roman"/>
                <w:b/>
                <w:sz w:val="20"/>
                <w:szCs w:val="20"/>
              </w:rPr>
              <w:t>Age &lt; 60</w:t>
            </w:r>
          </w:p>
        </w:tc>
        <w:tc>
          <w:tcPr>
            <w:tcW w:w="1278" w:type="dxa"/>
            <w:tcBorders>
              <w:top w:val="double" w:sz="4" w:space="0" w:color="auto"/>
            </w:tcBorders>
          </w:tcPr>
          <w:p w:rsidR="005F0AC9" w:rsidRDefault="005F0AC9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double" w:sz="4" w:space="0" w:color="auto"/>
            </w:tcBorders>
          </w:tcPr>
          <w:p w:rsidR="005F0AC9" w:rsidRDefault="005F0AC9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double" w:sz="4" w:space="0" w:color="auto"/>
            </w:tcBorders>
          </w:tcPr>
          <w:p w:rsidR="005F0AC9" w:rsidRDefault="005F0AC9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double" w:sz="4" w:space="0" w:color="auto"/>
            </w:tcBorders>
          </w:tcPr>
          <w:p w:rsidR="005F0AC9" w:rsidRDefault="005F0AC9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double" w:sz="4" w:space="0" w:color="auto"/>
            </w:tcBorders>
          </w:tcPr>
          <w:p w:rsidR="005F0AC9" w:rsidRDefault="005F0AC9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double" w:sz="4" w:space="0" w:color="auto"/>
            </w:tcBorders>
          </w:tcPr>
          <w:p w:rsidR="005F0AC9" w:rsidRDefault="005F0AC9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AC9" w:rsidTr="00BE5000">
        <w:tc>
          <w:tcPr>
            <w:tcW w:w="1585" w:type="dxa"/>
            <w:tcBorders>
              <w:bottom w:val="double" w:sz="4" w:space="0" w:color="auto"/>
            </w:tcBorders>
          </w:tcPr>
          <w:p w:rsidR="005F0AC9" w:rsidRPr="009863EE" w:rsidRDefault="005F0AC9" w:rsidP="000C0B0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3EE">
              <w:rPr>
                <w:rFonts w:ascii="Times New Roman" w:hAnsi="Times New Roman" w:cs="Times New Roman"/>
                <w:sz w:val="20"/>
                <w:szCs w:val="20"/>
              </w:rPr>
              <w:t xml:space="preserve">  IPAQ, MET*min/week</w:t>
            </w:r>
            <w:r w:rsidR="008606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8" w:type="dxa"/>
            <w:tcBorders>
              <w:bottom w:val="double" w:sz="4" w:space="0" w:color="auto"/>
            </w:tcBorders>
          </w:tcPr>
          <w:p w:rsidR="005F0AC9" w:rsidRDefault="00357F69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301" w:type="dxa"/>
            <w:tcBorders>
              <w:bottom w:val="double" w:sz="4" w:space="0" w:color="auto"/>
            </w:tcBorders>
          </w:tcPr>
          <w:p w:rsidR="005F0AC9" w:rsidRDefault="00357F69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302" w:type="dxa"/>
            <w:tcBorders>
              <w:bottom w:val="double" w:sz="4" w:space="0" w:color="auto"/>
            </w:tcBorders>
          </w:tcPr>
          <w:p w:rsidR="005F0AC9" w:rsidRDefault="00357F69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80" w:type="dxa"/>
            <w:tcBorders>
              <w:bottom w:val="double" w:sz="4" w:space="0" w:color="auto"/>
            </w:tcBorders>
          </w:tcPr>
          <w:p w:rsidR="005F0AC9" w:rsidRDefault="00520B47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302" w:type="dxa"/>
            <w:tcBorders>
              <w:bottom w:val="double" w:sz="4" w:space="0" w:color="auto"/>
            </w:tcBorders>
          </w:tcPr>
          <w:p w:rsidR="005F0AC9" w:rsidRDefault="00520B47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302" w:type="dxa"/>
            <w:tcBorders>
              <w:bottom w:val="double" w:sz="4" w:space="0" w:color="auto"/>
            </w:tcBorders>
          </w:tcPr>
          <w:p w:rsidR="005F0AC9" w:rsidRDefault="00520B47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5F0AC9" w:rsidTr="00BE5000">
        <w:tc>
          <w:tcPr>
            <w:tcW w:w="1585" w:type="dxa"/>
            <w:tcBorders>
              <w:top w:val="double" w:sz="4" w:space="0" w:color="auto"/>
            </w:tcBorders>
          </w:tcPr>
          <w:p w:rsidR="005F0AC9" w:rsidRPr="009863EE" w:rsidRDefault="005F0AC9" w:rsidP="000C0B0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3EE">
              <w:rPr>
                <w:rFonts w:ascii="Times New Roman" w:hAnsi="Times New Roman" w:cs="Times New Roman"/>
                <w:b/>
                <w:sz w:val="20"/>
                <w:szCs w:val="20"/>
              </w:rPr>
              <w:t>Age ≥ 60</w:t>
            </w:r>
          </w:p>
        </w:tc>
        <w:tc>
          <w:tcPr>
            <w:tcW w:w="1278" w:type="dxa"/>
            <w:tcBorders>
              <w:top w:val="double" w:sz="4" w:space="0" w:color="auto"/>
            </w:tcBorders>
          </w:tcPr>
          <w:p w:rsidR="005F0AC9" w:rsidRDefault="005F0AC9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double" w:sz="4" w:space="0" w:color="auto"/>
            </w:tcBorders>
          </w:tcPr>
          <w:p w:rsidR="005F0AC9" w:rsidRDefault="005F0AC9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double" w:sz="4" w:space="0" w:color="auto"/>
            </w:tcBorders>
          </w:tcPr>
          <w:p w:rsidR="005F0AC9" w:rsidRDefault="005F0AC9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double" w:sz="4" w:space="0" w:color="auto"/>
            </w:tcBorders>
          </w:tcPr>
          <w:p w:rsidR="005F0AC9" w:rsidRDefault="005F0AC9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double" w:sz="4" w:space="0" w:color="auto"/>
            </w:tcBorders>
          </w:tcPr>
          <w:p w:rsidR="005F0AC9" w:rsidRDefault="005F0AC9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double" w:sz="4" w:space="0" w:color="auto"/>
            </w:tcBorders>
          </w:tcPr>
          <w:p w:rsidR="005F0AC9" w:rsidRDefault="005F0AC9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AC9" w:rsidTr="000C0B0C">
        <w:tc>
          <w:tcPr>
            <w:tcW w:w="1585" w:type="dxa"/>
          </w:tcPr>
          <w:p w:rsidR="005F0AC9" w:rsidRPr="009863EE" w:rsidRDefault="005F0AC9" w:rsidP="000C0B0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9863EE">
              <w:rPr>
                <w:rFonts w:ascii="Times New Roman" w:hAnsi="Times New Roman" w:cs="Times New Roman"/>
                <w:sz w:val="20"/>
                <w:szCs w:val="20"/>
              </w:rPr>
              <w:t>IPAQ, MET*min/week</w:t>
            </w:r>
            <w:r w:rsidR="008606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8" w:type="dxa"/>
          </w:tcPr>
          <w:p w:rsidR="005F0AC9" w:rsidRDefault="009C21CC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301" w:type="dxa"/>
          </w:tcPr>
          <w:p w:rsidR="005F0AC9" w:rsidRDefault="009C21CC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302" w:type="dxa"/>
          </w:tcPr>
          <w:p w:rsidR="005F0AC9" w:rsidRDefault="009C21CC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80" w:type="dxa"/>
          </w:tcPr>
          <w:p w:rsidR="005F0AC9" w:rsidRDefault="00D0672F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302" w:type="dxa"/>
          </w:tcPr>
          <w:p w:rsidR="005F0AC9" w:rsidRDefault="00D0672F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302" w:type="dxa"/>
          </w:tcPr>
          <w:p w:rsidR="005F0AC9" w:rsidRDefault="00D0672F" w:rsidP="00850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</w:tbl>
    <w:p w:rsidR="006A1810" w:rsidRPr="006A1810" w:rsidRDefault="006A1810" w:rsidP="004547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ET, metabolic equivalent of task.</w:t>
      </w:r>
    </w:p>
    <w:p w:rsidR="009863EE" w:rsidRPr="009863EE" w:rsidRDefault="00AA1B72" w:rsidP="004547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9863EE" w:rsidRPr="009863EE">
        <w:rPr>
          <w:rFonts w:ascii="Times New Roman" w:hAnsi="Times New Roman" w:cs="Times New Roman"/>
          <w:sz w:val="20"/>
          <w:szCs w:val="20"/>
        </w:rPr>
        <w:t xml:space="preserve"> Unadjusted model.</w:t>
      </w:r>
    </w:p>
    <w:p w:rsidR="009863EE" w:rsidRPr="009863EE" w:rsidRDefault="00AA1B72" w:rsidP="004547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9863EE" w:rsidRPr="009863EE">
        <w:rPr>
          <w:rFonts w:ascii="Times New Roman" w:hAnsi="Times New Roman" w:cs="Times New Roman"/>
          <w:sz w:val="20"/>
          <w:szCs w:val="20"/>
        </w:rPr>
        <w:t xml:space="preserve"> Adjusted for age, sex, smok</w:t>
      </w:r>
      <w:r w:rsidR="00235E66">
        <w:rPr>
          <w:rFonts w:ascii="Times New Roman" w:hAnsi="Times New Roman" w:cs="Times New Roman"/>
          <w:sz w:val="20"/>
          <w:szCs w:val="20"/>
        </w:rPr>
        <w:t>ing, drinking, hypertension, type 2 diabetes</w:t>
      </w:r>
      <w:r w:rsidR="009863EE" w:rsidRPr="009863EE">
        <w:rPr>
          <w:rFonts w:ascii="Times New Roman" w:hAnsi="Times New Roman" w:cs="Times New Roman"/>
          <w:sz w:val="20"/>
          <w:szCs w:val="20"/>
        </w:rPr>
        <w:t xml:space="preserve">, </w:t>
      </w:r>
      <w:r w:rsidR="00235E66">
        <w:rPr>
          <w:rFonts w:ascii="Times New Roman" w:hAnsi="Times New Roman" w:cs="Times New Roman"/>
          <w:sz w:val="20"/>
          <w:szCs w:val="20"/>
        </w:rPr>
        <w:t>body mass index, and total cholesterol.</w:t>
      </w:r>
    </w:p>
    <w:p w:rsidR="006A7047" w:rsidRDefault="00AA1B72" w:rsidP="0045470D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6A7047" w:rsidSect="000727C9">
          <w:pgSz w:w="12240" w:h="15840"/>
          <w:pgMar w:top="1701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9863EE" w:rsidRPr="009863EE">
        <w:rPr>
          <w:rFonts w:ascii="Times New Roman" w:hAnsi="Times New Roman" w:cs="Times New Roman"/>
          <w:sz w:val="20"/>
          <w:szCs w:val="20"/>
        </w:rPr>
        <w:t xml:space="preserve"> </w:t>
      </w:r>
      <w:r w:rsidR="00E46717">
        <w:rPr>
          <w:rFonts w:ascii="Times New Roman" w:hAnsi="Times New Roman" w:cs="Times New Roman"/>
          <w:sz w:val="20"/>
          <w:szCs w:val="20"/>
        </w:rPr>
        <w:t>Data were log-transformed.</w:t>
      </w:r>
      <w:r w:rsidR="009863EE" w:rsidRPr="009863EE">
        <w:rPr>
          <w:rFonts w:ascii="Times New Roman" w:hAnsi="Times New Roman" w:cs="Times New Roman"/>
          <w:sz w:val="20"/>
          <w:szCs w:val="20"/>
        </w:rPr>
        <w:t xml:space="preserve"> </w:t>
      </w:r>
      <w:r w:rsidR="00F321C6">
        <w:rPr>
          <w:rFonts w:ascii="Times New Roman" w:hAnsi="Times New Roman" w:cs="Times New Roman"/>
          <w:sz w:val="20"/>
          <w:szCs w:val="20"/>
        </w:rPr>
        <w:br w:type="page"/>
      </w:r>
    </w:p>
    <w:p w:rsidR="00511082" w:rsidRPr="009863EE" w:rsidRDefault="00DC5F18" w:rsidP="006D4EF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2</w:t>
      </w:r>
      <w:r w:rsidR="00EE7C8A" w:rsidRPr="00724ED5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Table</w:t>
      </w:r>
      <w:r w:rsidR="00A2680C">
        <w:rPr>
          <w:rFonts w:ascii="Times New Roman" w:hAnsi="Times New Roman" w:cs="Times New Roman"/>
          <w:sz w:val="20"/>
          <w:szCs w:val="20"/>
        </w:rPr>
        <w:t>. Differences in Baseline</w:t>
      </w:r>
      <w:r w:rsidR="00F321C6">
        <w:rPr>
          <w:rFonts w:ascii="Times New Roman" w:hAnsi="Times New Roman" w:cs="Times New Roman"/>
          <w:sz w:val="20"/>
          <w:szCs w:val="20"/>
        </w:rPr>
        <w:t xml:space="preserve"> General Characteristics Between Included and Excluded Participa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72"/>
        <w:gridCol w:w="3172"/>
        <w:gridCol w:w="3172"/>
        <w:gridCol w:w="3173"/>
      </w:tblGrid>
      <w:tr w:rsidR="00511082" w:rsidTr="00511082">
        <w:tc>
          <w:tcPr>
            <w:tcW w:w="3172" w:type="dxa"/>
          </w:tcPr>
          <w:p w:rsidR="00511082" w:rsidRDefault="00511082" w:rsidP="00360D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:rsidR="00360DC4" w:rsidRPr="00511082" w:rsidRDefault="00511082" w:rsidP="00360D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cluded participants</w:t>
            </w:r>
            <w:r w:rsidR="00360D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835)</w:t>
            </w:r>
          </w:p>
        </w:tc>
        <w:tc>
          <w:tcPr>
            <w:tcW w:w="3172" w:type="dxa"/>
          </w:tcPr>
          <w:p w:rsidR="00511082" w:rsidRPr="00EB4E19" w:rsidRDefault="00511082" w:rsidP="00360D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xcluded participants</w:t>
            </w:r>
            <w:r w:rsidR="00360D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</w:t>
            </w:r>
            <w:r w:rsidR="0074041C">
              <w:rPr>
                <w:rFonts w:ascii="Times New Roman" w:hAnsi="Times New Roman" w:cs="Times New Roman"/>
                <w:b/>
                <w:sz w:val="20"/>
                <w:szCs w:val="20"/>
              </w:rPr>
              <w:t>1803)</w:t>
            </w:r>
            <w:r w:rsidR="00EB4E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73" w:type="dxa"/>
          </w:tcPr>
          <w:p w:rsidR="00511082" w:rsidRPr="00511082" w:rsidRDefault="00511082" w:rsidP="00360D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10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5835AB" w:rsidTr="00511082">
        <w:tc>
          <w:tcPr>
            <w:tcW w:w="3172" w:type="dxa"/>
          </w:tcPr>
          <w:p w:rsidR="005835AB" w:rsidRDefault="002752D1" w:rsidP="00583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</w:t>
            </w:r>
            <w:r w:rsidR="005835AB">
              <w:rPr>
                <w:rFonts w:ascii="Times New Roman" w:hAnsi="Times New Roman" w:cs="Times New Roman"/>
                <w:sz w:val="20"/>
                <w:szCs w:val="20"/>
              </w:rPr>
              <w:t xml:space="preserve"> y</w:t>
            </w:r>
          </w:p>
        </w:tc>
        <w:tc>
          <w:tcPr>
            <w:tcW w:w="3172" w:type="dxa"/>
          </w:tcPr>
          <w:p w:rsidR="005835AB" w:rsidRPr="00926523" w:rsidRDefault="005835AB" w:rsidP="00583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23">
              <w:rPr>
                <w:rFonts w:ascii="Times New Roman" w:hAnsi="Times New Roman" w:cs="Times New Roman"/>
                <w:sz w:val="20"/>
                <w:szCs w:val="20"/>
              </w:rPr>
              <w:t>59.84 (6.53)</w:t>
            </w:r>
          </w:p>
        </w:tc>
        <w:tc>
          <w:tcPr>
            <w:tcW w:w="3172" w:type="dxa"/>
          </w:tcPr>
          <w:p w:rsidR="005835AB" w:rsidRDefault="00F94227" w:rsidP="003A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19 (6.34)</w:t>
            </w:r>
          </w:p>
        </w:tc>
        <w:tc>
          <w:tcPr>
            <w:tcW w:w="3173" w:type="dxa"/>
          </w:tcPr>
          <w:p w:rsidR="005835AB" w:rsidRDefault="00437FD8" w:rsidP="00FE6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752D1" w:rsidTr="00511082">
        <w:tc>
          <w:tcPr>
            <w:tcW w:w="3172" w:type="dxa"/>
          </w:tcPr>
          <w:p w:rsidR="002752D1" w:rsidRDefault="002752D1" w:rsidP="00275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3172" w:type="dxa"/>
          </w:tcPr>
          <w:p w:rsidR="002752D1" w:rsidRPr="00926523" w:rsidRDefault="002752D1" w:rsidP="002752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23">
              <w:rPr>
                <w:rFonts w:ascii="Times New Roman" w:hAnsi="Times New Roman" w:cs="Times New Roman"/>
                <w:sz w:val="20"/>
                <w:szCs w:val="20"/>
              </w:rPr>
              <w:t>326 (39.04)</w:t>
            </w:r>
          </w:p>
        </w:tc>
        <w:tc>
          <w:tcPr>
            <w:tcW w:w="3172" w:type="dxa"/>
          </w:tcPr>
          <w:p w:rsidR="002752D1" w:rsidRDefault="002752D1" w:rsidP="002752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6 (54.69)</w:t>
            </w:r>
          </w:p>
        </w:tc>
        <w:tc>
          <w:tcPr>
            <w:tcW w:w="3173" w:type="dxa"/>
          </w:tcPr>
          <w:p w:rsidR="002752D1" w:rsidRDefault="002752D1" w:rsidP="002752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42C0A" w:rsidTr="00511082">
        <w:tc>
          <w:tcPr>
            <w:tcW w:w="3172" w:type="dxa"/>
          </w:tcPr>
          <w:p w:rsidR="00742C0A" w:rsidRDefault="00742C0A" w:rsidP="00742C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 smokers</w:t>
            </w:r>
          </w:p>
        </w:tc>
        <w:tc>
          <w:tcPr>
            <w:tcW w:w="3172" w:type="dxa"/>
          </w:tcPr>
          <w:p w:rsidR="00742C0A" w:rsidRPr="00926523" w:rsidRDefault="00742C0A" w:rsidP="00742C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23">
              <w:rPr>
                <w:rFonts w:ascii="Times New Roman" w:hAnsi="Times New Roman" w:cs="Times New Roman"/>
                <w:sz w:val="20"/>
                <w:szCs w:val="20"/>
              </w:rPr>
              <w:t>265 (31.74)</w:t>
            </w:r>
          </w:p>
        </w:tc>
        <w:tc>
          <w:tcPr>
            <w:tcW w:w="3172" w:type="dxa"/>
          </w:tcPr>
          <w:p w:rsidR="00742C0A" w:rsidRDefault="00742C0A" w:rsidP="00742C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7 (42.54)</w:t>
            </w:r>
          </w:p>
        </w:tc>
        <w:tc>
          <w:tcPr>
            <w:tcW w:w="3173" w:type="dxa"/>
          </w:tcPr>
          <w:p w:rsidR="00742C0A" w:rsidRDefault="00742C0A" w:rsidP="00742C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42C0A" w:rsidTr="00511082">
        <w:tc>
          <w:tcPr>
            <w:tcW w:w="3172" w:type="dxa"/>
          </w:tcPr>
          <w:p w:rsidR="00742C0A" w:rsidRDefault="00742C0A" w:rsidP="00742C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 drinkers</w:t>
            </w:r>
          </w:p>
        </w:tc>
        <w:tc>
          <w:tcPr>
            <w:tcW w:w="3172" w:type="dxa"/>
          </w:tcPr>
          <w:p w:rsidR="00742C0A" w:rsidRPr="00926523" w:rsidRDefault="00742C0A" w:rsidP="00742C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23">
              <w:rPr>
                <w:rFonts w:ascii="Times New Roman" w:hAnsi="Times New Roman" w:cs="Times New Roman"/>
                <w:sz w:val="20"/>
                <w:szCs w:val="20"/>
              </w:rPr>
              <w:t>372 (44.55)</w:t>
            </w:r>
          </w:p>
        </w:tc>
        <w:tc>
          <w:tcPr>
            <w:tcW w:w="3172" w:type="dxa"/>
          </w:tcPr>
          <w:p w:rsidR="00742C0A" w:rsidRDefault="00742C0A" w:rsidP="00742C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4 (56.24)</w:t>
            </w:r>
          </w:p>
        </w:tc>
        <w:tc>
          <w:tcPr>
            <w:tcW w:w="3173" w:type="dxa"/>
          </w:tcPr>
          <w:p w:rsidR="00742C0A" w:rsidRDefault="00742C0A" w:rsidP="00742C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3759" w:rsidTr="00511082">
        <w:tc>
          <w:tcPr>
            <w:tcW w:w="3172" w:type="dxa"/>
          </w:tcPr>
          <w:p w:rsidR="00803759" w:rsidRDefault="00803759" w:rsidP="00803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3172" w:type="dxa"/>
          </w:tcPr>
          <w:p w:rsidR="00803759" w:rsidRPr="00926523" w:rsidRDefault="00803759" w:rsidP="00803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23">
              <w:rPr>
                <w:rFonts w:ascii="Times New Roman" w:hAnsi="Times New Roman" w:cs="Times New Roman"/>
                <w:sz w:val="20"/>
                <w:szCs w:val="20"/>
              </w:rPr>
              <w:t>302 (36.17)</w:t>
            </w:r>
          </w:p>
        </w:tc>
        <w:tc>
          <w:tcPr>
            <w:tcW w:w="3172" w:type="dxa"/>
          </w:tcPr>
          <w:p w:rsidR="00803759" w:rsidRDefault="00803759" w:rsidP="00803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5 (31.89)</w:t>
            </w:r>
          </w:p>
        </w:tc>
        <w:tc>
          <w:tcPr>
            <w:tcW w:w="3173" w:type="dxa"/>
          </w:tcPr>
          <w:p w:rsidR="00803759" w:rsidRDefault="00803759" w:rsidP="008037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3F6CCE" w:rsidTr="00511082">
        <w:tc>
          <w:tcPr>
            <w:tcW w:w="3172" w:type="dxa"/>
          </w:tcPr>
          <w:p w:rsidR="003F6CCE" w:rsidRPr="00416844" w:rsidRDefault="003F6CCE" w:rsidP="003F6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2 diabetes</w:t>
            </w:r>
            <w:r w:rsidR="004168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72" w:type="dxa"/>
          </w:tcPr>
          <w:p w:rsidR="003F6CCE" w:rsidRPr="00926523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23">
              <w:rPr>
                <w:rFonts w:ascii="Times New Roman" w:hAnsi="Times New Roman" w:cs="Times New Roman"/>
                <w:sz w:val="20"/>
                <w:szCs w:val="20"/>
              </w:rPr>
              <w:t>152 (18.58)</w:t>
            </w:r>
          </w:p>
        </w:tc>
        <w:tc>
          <w:tcPr>
            <w:tcW w:w="3172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 (17.59)</w:t>
            </w:r>
          </w:p>
        </w:tc>
        <w:tc>
          <w:tcPr>
            <w:tcW w:w="3173" w:type="dxa"/>
          </w:tcPr>
          <w:p w:rsidR="003F6CCE" w:rsidRDefault="004F0E51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3F6CCE" w:rsidTr="00511082">
        <w:tc>
          <w:tcPr>
            <w:tcW w:w="3172" w:type="dxa"/>
          </w:tcPr>
          <w:p w:rsidR="003F6CCE" w:rsidRPr="008D0EF3" w:rsidRDefault="009A3F79" w:rsidP="009A3F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MI, </w:t>
            </w:r>
            <w:r w:rsidR="003F6CCE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="003F6C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72" w:type="dxa"/>
          </w:tcPr>
          <w:p w:rsidR="003F6CCE" w:rsidRPr="00926523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23">
              <w:rPr>
                <w:rFonts w:ascii="Times New Roman" w:hAnsi="Times New Roman" w:cs="Times New Roman"/>
                <w:sz w:val="20"/>
                <w:szCs w:val="20"/>
              </w:rPr>
              <w:t>24.58 (2.85)</w:t>
            </w:r>
          </w:p>
        </w:tc>
        <w:tc>
          <w:tcPr>
            <w:tcW w:w="3172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8 (2.97)</w:t>
            </w:r>
          </w:p>
        </w:tc>
        <w:tc>
          <w:tcPr>
            <w:tcW w:w="3173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3F6CCE" w:rsidTr="00511082">
        <w:tc>
          <w:tcPr>
            <w:tcW w:w="3172" w:type="dxa"/>
          </w:tcPr>
          <w:p w:rsidR="003F6CCE" w:rsidRDefault="00FA2123" w:rsidP="003F6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cholesterol, </w:t>
            </w:r>
            <w:r w:rsidR="003F6CCE">
              <w:rPr>
                <w:rFonts w:ascii="Times New Roman" w:hAnsi="Times New Roman" w:cs="Times New Roman"/>
                <w:sz w:val="20"/>
                <w:szCs w:val="20"/>
              </w:rPr>
              <w:t>mg/</w:t>
            </w:r>
            <w:r w:rsidR="00C74DDD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3172" w:type="dxa"/>
          </w:tcPr>
          <w:p w:rsidR="003F6CCE" w:rsidRPr="00926523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23">
              <w:rPr>
                <w:rFonts w:ascii="Times New Roman" w:hAnsi="Times New Roman" w:cs="Times New Roman"/>
                <w:sz w:val="20"/>
                <w:szCs w:val="20"/>
              </w:rPr>
              <w:t>198.91 (35.48)</w:t>
            </w:r>
          </w:p>
        </w:tc>
        <w:tc>
          <w:tcPr>
            <w:tcW w:w="3172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.23 (34.58)</w:t>
            </w:r>
          </w:p>
        </w:tc>
        <w:tc>
          <w:tcPr>
            <w:tcW w:w="3173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3F6CCE" w:rsidTr="00511082">
        <w:tc>
          <w:tcPr>
            <w:tcW w:w="3172" w:type="dxa"/>
          </w:tcPr>
          <w:p w:rsidR="003F6CCE" w:rsidRPr="00926523" w:rsidRDefault="004C68B8" w:rsidP="003F6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L cholesterol,</w:t>
            </w:r>
            <w:r w:rsidR="003F6CCE" w:rsidRPr="00926523">
              <w:rPr>
                <w:rFonts w:ascii="Times New Roman" w:hAnsi="Times New Roman" w:cs="Times New Roman"/>
                <w:sz w:val="20"/>
                <w:szCs w:val="20"/>
              </w:rPr>
              <w:t xml:space="preserve"> mg/</w:t>
            </w:r>
            <w:r w:rsidR="00C74DDD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3172" w:type="dxa"/>
          </w:tcPr>
          <w:p w:rsidR="003F6CCE" w:rsidRPr="00926523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23">
              <w:rPr>
                <w:rFonts w:ascii="Times New Roman" w:hAnsi="Times New Roman" w:cs="Times New Roman"/>
                <w:sz w:val="20"/>
                <w:szCs w:val="20"/>
              </w:rPr>
              <w:t>121.71 (33.45)</w:t>
            </w:r>
          </w:p>
        </w:tc>
        <w:tc>
          <w:tcPr>
            <w:tcW w:w="3172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.54 (31.89)</w:t>
            </w:r>
          </w:p>
        </w:tc>
        <w:tc>
          <w:tcPr>
            <w:tcW w:w="3173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3F6CCE" w:rsidTr="00511082">
        <w:tc>
          <w:tcPr>
            <w:tcW w:w="3172" w:type="dxa"/>
          </w:tcPr>
          <w:p w:rsidR="003F6CCE" w:rsidRPr="00926523" w:rsidRDefault="00C648FC" w:rsidP="003F6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DL cholesterol, </w:t>
            </w:r>
            <w:r w:rsidR="003F6CCE" w:rsidRPr="00926523">
              <w:rPr>
                <w:rFonts w:ascii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3172" w:type="dxa"/>
          </w:tcPr>
          <w:p w:rsidR="003F6CCE" w:rsidRPr="00926523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23">
              <w:rPr>
                <w:rFonts w:ascii="Times New Roman" w:hAnsi="Times New Roman" w:cs="Times New Roman"/>
                <w:sz w:val="20"/>
                <w:szCs w:val="20"/>
              </w:rPr>
              <w:t>49.37 (12.74)</w:t>
            </w:r>
          </w:p>
        </w:tc>
        <w:tc>
          <w:tcPr>
            <w:tcW w:w="3172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48 (12.02)</w:t>
            </w:r>
          </w:p>
        </w:tc>
        <w:tc>
          <w:tcPr>
            <w:tcW w:w="3173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3F6CCE" w:rsidTr="00511082">
        <w:tc>
          <w:tcPr>
            <w:tcW w:w="3172" w:type="dxa"/>
          </w:tcPr>
          <w:p w:rsidR="003F6CCE" w:rsidRPr="0031089C" w:rsidRDefault="00B64162" w:rsidP="003F6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iglyceride, </w:t>
            </w:r>
            <w:r w:rsidR="003F6CCE" w:rsidRPr="0031089C">
              <w:rPr>
                <w:rFonts w:ascii="Times New Roman" w:hAnsi="Times New Roman" w:cs="Times New Roman"/>
                <w:sz w:val="20"/>
                <w:szCs w:val="20"/>
              </w:rPr>
              <w:t xml:space="preserve">mg/dL </w:t>
            </w:r>
          </w:p>
        </w:tc>
        <w:tc>
          <w:tcPr>
            <w:tcW w:w="3172" w:type="dxa"/>
          </w:tcPr>
          <w:p w:rsidR="003F6CCE" w:rsidRPr="0031089C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89C">
              <w:rPr>
                <w:rFonts w:ascii="Times New Roman" w:hAnsi="Times New Roman" w:cs="Times New Roman"/>
                <w:sz w:val="20"/>
                <w:szCs w:val="20"/>
              </w:rPr>
              <w:t>139.15 (92.63)</w:t>
            </w:r>
          </w:p>
        </w:tc>
        <w:tc>
          <w:tcPr>
            <w:tcW w:w="3172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.06 (85.79)</w:t>
            </w:r>
          </w:p>
        </w:tc>
        <w:tc>
          <w:tcPr>
            <w:tcW w:w="3173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3F6CCE" w:rsidTr="00511082">
        <w:tc>
          <w:tcPr>
            <w:tcW w:w="3172" w:type="dxa"/>
          </w:tcPr>
          <w:p w:rsidR="003F6CCE" w:rsidRPr="0031089C" w:rsidRDefault="00F56957" w:rsidP="003F6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3172" w:type="dxa"/>
          </w:tcPr>
          <w:p w:rsidR="003F6CCE" w:rsidRPr="0031089C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F6CCE" w:rsidTr="00511082">
        <w:tc>
          <w:tcPr>
            <w:tcW w:w="3172" w:type="dxa"/>
          </w:tcPr>
          <w:p w:rsidR="003F6CCE" w:rsidRDefault="003F6CCE" w:rsidP="003F6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imary education</w:t>
            </w:r>
          </w:p>
        </w:tc>
        <w:tc>
          <w:tcPr>
            <w:tcW w:w="3172" w:type="dxa"/>
          </w:tcPr>
          <w:p w:rsidR="003F6CCE" w:rsidRPr="0031089C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 (24.43)</w:t>
            </w:r>
          </w:p>
        </w:tc>
        <w:tc>
          <w:tcPr>
            <w:tcW w:w="3172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 (15.97)</w:t>
            </w:r>
          </w:p>
        </w:tc>
        <w:tc>
          <w:tcPr>
            <w:tcW w:w="3173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CCE" w:rsidTr="00511082">
        <w:tc>
          <w:tcPr>
            <w:tcW w:w="3172" w:type="dxa"/>
          </w:tcPr>
          <w:p w:rsidR="003F6CCE" w:rsidRDefault="003F6CCE" w:rsidP="003F6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econdary education</w:t>
            </w:r>
          </w:p>
        </w:tc>
        <w:tc>
          <w:tcPr>
            <w:tcW w:w="3172" w:type="dxa"/>
          </w:tcPr>
          <w:p w:rsidR="003F6CCE" w:rsidRPr="0031089C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8 (60.84)</w:t>
            </w:r>
          </w:p>
        </w:tc>
        <w:tc>
          <w:tcPr>
            <w:tcW w:w="3172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6 (62.45)</w:t>
            </w:r>
          </w:p>
        </w:tc>
        <w:tc>
          <w:tcPr>
            <w:tcW w:w="3173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CCE" w:rsidTr="00511082">
        <w:tc>
          <w:tcPr>
            <w:tcW w:w="3172" w:type="dxa"/>
          </w:tcPr>
          <w:p w:rsidR="003F6CCE" w:rsidRDefault="003F6CCE" w:rsidP="003F6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Tertiary education</w:t>
            </w:r>
          </w:p>
        </w:tc>
        <w:tc>
          <w:tcPr>
            <w:tcW w:w="3172" w:type="dxa"/>
          </w:tcPr>
          <w:p w:rsidR="003F6CCE" w:rsidRPr="0031089C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 (14.73)</w:t>
            </w:r>
          </w:p>
        </w:tc>
        <w:tc>
          <w:tcPr>
            <w:tcW w:w="3172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9 (21.58)</w:t>
            </w:r>
          </w:p>
        </w:tc>
        <w:tc>
          <w:tcPr>
            <w:tcW w:w="3173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CCE" w:rsidTr="00511082">
        <w:tc>
          <w:tcPr>
            <w:tcW w:w="3172" w:type="dxa"/>
          </w:tcPr>
          <w:p w:rsidR="003F6CCE" w:rsidRPr="00CC6B39" w:rsidRDefault="004D2D55" w:rsidP="003F6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r w:rsidR="003F6C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72" w:type="dxa"/>
          </w:tcPr>
          <w:p w:rsidR="003F6CCE" w:rsidRPr="0031089C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F6CCE" w:rsidTr="00511082">
        <w:tc>
          <w:tcPr>
            <w:tcW w:w="3172" w:type="dxa"/>
          </w:tcPr>
          <w:p w:rsidR="003F6CCE" w:rsidRDefault="003F6CCE" w:rsidP="003F6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&lt; 3,000,000 won</w:t>
            </w:r>
          </w:p>
        </w:tc>
        <w:tc>
          <w:tcPr>
            <w:tcW w:w="3172" w:type="dxa"/>
          </w:tcPr>
          <w:p w:rsidR="003F6CCE" w:rsidRPr="0031089C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8 (53.41)</w:t>
            </w:r>
          </w:p>
        </w:tc>
        <w:tc>
          <w:tcPr>
            <w:tcW w:w="3172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8 (40.92)</w:t>
            </w:r>
          </w:p>
        </w:tc>
        <w:tc>
          <w:tcPr>
            <w:tcW w:w="3173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CCE" w:rsidTr="003477A8">
        <w:tc>
          <w:tcPr>
            <w:tcW w:w="3172" w:type="dxa"/>
            <w:tcBorders>
              <w:bottom w:val="double" w:sz="4" w:space="0" w:color="auto"/>
            </w:tcBorders>
          </w:tcPr>
          <w:p w:rsidR="003F6CCE" w:rsidRPr="008100C5" w:rsidRDefault="003F6CCE" w:rsidP="003F6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0C5">
              <w:rPr>
                <w:rFonts w:ascii="Times New Roman" w:hAnsi="Times New Roman" w:cs="Times New Roman"/>
                <w:sz w:val="20"/>
                <w:szCs w:val="20"/>
              </w:rPr>
              <w:t xml:space="preserve"> 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,000,000 won</w:t>
            </w:r>
          </w:p>
        </w:tc>
        <w:tc>
          <w:tcPr>
            <w:tcW w:w="3172" w:type="dxa"/>
            <w:tcBorders>
              <w:bottom w:val="double" w:sz="4" w:space="0" w:color="auto"/>
            </w:tcBorders>
          </w:tcPr>
          <w:p w:rsidR="003F6CCE" w:rsidRPr="0031089C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2 (46.59)</w:t>
            </w:r>
          </w:p>
        </w:tc>
        <w:tc>
          <w:tcPr>
            <w:tcW w:w="3172" w:type="dxa"/>
            <w:tcBorders>
              <w:bottom w:val="double" w:sz="4" w:space="0" w:color="auto"/>
            </w:tcBorders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1 (59.08)</w:t>
            </w:r>
          </w:p>
        </w:tc>
        <w:tc>
          <w:tcPr>
            <w:tcW w:w="3173" w:type="dxa"/>
            <w:tcBorders>
              <w:bottom w:val="double" w:sz="4" w:space="0" w:color="auto"/>
            </w:tcBorders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CCE" w:rsidTr="003477A8">
        <w:tc>
          <w:tcPr>
            <w:tcW w:w="3172" w:type="dxa"/>
            <w:tcBorders>
              <w:top w:val="double" w:sz="4" w:space="0" w:color="auto"/>
            </w:tcBorders>
          </w:tcPr>
          <w:p w:rsidR="003F6CCE" w:rsidRPr="00A372F4" w:rsidRDefault="00DD7366" w:rsidP="003F6C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rotid </w:t>
            </w:r>
            <w:r w:rsidR="003F6CCE" w:rsidRPr="00A372F4">
              <w:rPr>
                <w:rFonts w:ascii="Times New Roman" w:hAnsi="Times New Roman" w:cs="Times New Roman"/>
                <w:b/>
                <w:sz w:val="20"/>
                <w:szCs w:val="20"/>
              </w:rPr>
              <w:t>Intima</w:t>
            </w:r>
            <w:r w:rsidR="00793C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3F6CCE" w:rsidRPr="00A372F4">
              <w:rPr>
                <w:rFonts w:ascii="Times New Roman" w:hAnsi="Times New Roman" w:cs="Times New Roman"/>
                <w:b/>
                <w:sz w:val="20"/>
                <w:szCs w:val="20"/>
              </w:rPr>
              <w:t>Media Thickness</w:t>
            </w:r>
          </w:p>
        </w:tc>
        <w:tc>
          <w:tcPr>
            <w:tcW w:w="3172" w:type="dxa"/>
            <w:tcBorders>
              <w:top w:val="double" w:sz="4" w:space="0" w:color="auto"/>
            </w:tcBorders>
          </w:tcPr>
          <w:p w:rsidR="003F6CCE" w:rsidRPr="0031089C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  <w:tcBorders>
              <w:top w:val="double" w:sz="4" w:space="0" w:color="auto"/>
            </w:tcBorders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double" w:sz="4" w:space="0" w:color="auto"/>
            </w:tcBorders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CCE" w:rsidTr="00511082">
        <w:tc>
          <w:tcPr>
            <w:tcW w:w="3172" w:type="dxa"/>
          </w:tcPr>
          <w:p w:rsidR="003F6CCE" w:rsidRPr="007A759A" w:rsidRDefault="003F6CCE" w:rsidP="003F6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verall </w:t>
            </w:r>
            <w:r w:rsidR="006C756F">
              <w:rPr>
                <w:rFonts w:ascii="Times New Roman" w:hAnsi="Times New Roman" w:cs="Times New Roman"/>
                <w:sz w:val="20"/>
                <w:szCs w:val="20"/>
              </w:rPr>
              <w:t>CIMT,</w:t>
            </w:r>
            <w:r w:rsidRPr="00926523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172" w:type="dxa"/>
          </w:tcPr>
          <w:p w:rsidR="003F6CCE" w:rsidRPr="00926523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23">
              <w:rPr>
                <w:rFonts w:ascii="Times New Roman" w:hAnsi="Times New Roman" w:cs="Times New Roman"/>
                <w:sz w:val="20"/>
                <w:szCs w:val="20"/>
              </w:rPr>
              <w:t>0.75 (0.08)</w:t>
            </w:r>
          </w:p>
        </w:tc>
        <w:tc>
          <w:tcPr>
            <w:tcW w:w="3172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(0.07)</w:t>
            </w:r>
          </w:p>
        </w:tc>
        <w:tc>
          <w:tcPr>
            <w:tcW w:w="3173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F6CCE" w:rsidTr="00511082">
        <w:tc>
          <w:tcPr>
            <w:tcW w:w="3172" w:type="dxa"/>
          </w:tcPr>
          <w:p w:rsidR="003F6CCE" w:rsidRPr="00926523" w:rsidRDefault="003F6CCE" w:rsidP="003F6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C756F">
              <w:rPr>
                <w:rFonts w:ascii="Times New Roman" w:hAnsi="Times New Roman" w:cs="Times New Roman"/>
                <w:sz w:val="20"/>
                <w:szCs w:val="20"/>
              </w:rPr>
              <w:t>Right far wall,</w:t>
            </w:r>
            <w:r w:rsidRPr="00926523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</w:p>
        </w:tc>
        <w:tc>
          <w:tcPr>
            <w:tcW w:w="3172" w:type="dxa"/>
          </w:tcPr>
          <w:p w:rsidR="003F6CCE" w:rsidRPr="00926523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23">
              <w:rPr>
                <w:rFonts w:ascii="Times New Roman" w:hAnsi="Times New Roman" w:cs="Times New Roman"/>
                <w:sz w:val="20"/>
                <w:szCs w:val="20"/>
              </w:rPr>
              <w:t>0.74 (0.10)</w:t>
            </w:r>
          </w:p>
        </w:tc>
        <w:tc>
          <w:tcPr>
            <w:tcW w:w="3172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(0.10)</w:t>
            </w:r>
          </w:p>
        </w:tc>
        <w:tc>
          <w:tcPr>
            <w:tcW w:w="3173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3F6CCE" w:rsidTr="00511082">
        <w:tc>
          <w:tcPr>
            <w:tcW w:w="3172" w:type="dxa"/>
          </w:tcPr>
          <w:p w:rsidR="003F6CCE" w:rsidRPr="00926523" w:rsidRDefault="003F6CCE" w:rsidP="003F6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C756F">
              <w:rPr>
                <w:rFonts w:ascii="Times New Roman" w:hAnsi="Times New Roman" w:cs="Times New Roman"/>
                <w:sz w:val="20"/>
                <w:szCs w:val="20"/>
              </w:rPr>
              <w:t>Left far wall,</w:t>
            </w:r>
            <w:r w:rsidRPr="00926523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</w:p>
        </w:tc>
        <w:tc>
          <w:tcPr>
            <w:tcW w:w="3172" w:type="dxa"/>
          </w:tcPr>
          <w:p w:rsidR="003F6CCE" w:rsidRPr="00926523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23">
              <w:rPr>
                <w:rFonts w:ascii="Times New Roman" w:hAnsi="Times New Roman" w:cs="Times New Roman"/>
                <w:sz w:val="20"/>
                <w:szCs w:val="20"/>
              </w:rPr>
              <w:t>0.74 (0.11)</w:t>
            </w:r>
          </w:p>
        </w:tc>
        <w:tc>
          <w:tcPr>
            <w:tcW w:w="3172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.10)</w:t>
            </w:r>
          </w:p>
        </w:tc>
        <w:tc>
          <w:tcPr>
            <w:tcW w:w="3173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3F6CCE" w:rsidTr="00511082">
        <w:tc>
          <w:tcPr>
            <w:tcW w:w="3172" w:type="dxa"/>
          </w:tcPr>
          <w:p w:rsidR="003F6CCE" w:rsidRPr="00926523" w:rsidRDefault="003F6CCE" w:rsidP="003F6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B62F0">
              <w:rPr>
                <w:rFonts w:ascii="Times New Roman" w:hAnsi="Times New Roman" w:cs="Times New Roman"/>
                <w:sz w:val="20"/>
                <w:szCs w:val="20"/>
              </w:rPr>
              <w:t>Right near wall,</w:t>
            </w:r>
            <w:r w:rsidRPr="00926523">
              <w:rPr>
                <w:rFonts w:ascii="Times New Roman" w:hAnsi="Times New Roman" w:cs="Times New Roman"/>
                <w:sz w:val="20"/>
                <w:szCs w:val="20"/>
              </w:rPr>
              <w:t xml:space="preserve"> mm </w:t>
            </w:r>
          </w:p>
        </w:tc>
        <w:tc>
          <w:tcPr>
            <w:tcW w:w="3172" w:type="dxa"/>
          </w:tcPr>
          <w:p w:rsidR="003F6CCE" w:rsidRPr="00926523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23">
              <w:rPr>
                <w:rFonts w:ascii="Times New Roman" w:hAnsi="Times New Roman" w:cs="Times New Roman"/>
                <w:sz w:val="20"/>
                <w:szCs w:val="20"/>
              </w:rPr>
              <w:t>0.76 (0.10)</w:t>
            </w:r>
          </w:p>
        </w:tc>
        <w:tc>
          <w:tcPr>
            <w:tcW w:w="3172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.10)</w:t>
            </w:r>
          </w:p>
        </w:tc>
        <w:tc>
          <w:tcPr>
            <w:tcW w:w="3173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3F6CCE" w:rsidTr="00511082">
        <w:tc>
          <w:tcPr>
            <w:tcW w:w="3172" w:type="dxa"/>
          </w:tcPr>
          <w:p w:rsidR="003F6CCE" w:rsidRPr="00926523" w:rsidRDefault="003F6CCE" w:rsidP="0024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47824">
              <w:rPr>
                <w:rFonts w:ascii="Times New Roman" w:hAnsi="Times New Roman" w:cs="Times New Roman"/>
                <w:sz w:val="20"/>
                <w:szCs w:val="20"/>
              </w:rPr>
              <w:t>Left near wall,</w:t>
            </w:r>
            <w:r w:rsidRPr="00926523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</w:p>
        </w:tc>
        <w:tc>
          <w:tcPr>
            <w:tcW w:w="3172" w:type="dxa"/>
          </w:tcPr>
          <w:p w:rsidR="003F6CCE" w:rsidRPr="00926523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23">
              <w:rPr>
                <w:rFonts w:ascii="Times New Roman" w:hAnsi="Times New Roman" w:cs="Times New Roman"/>
                <w:sz w:val="20"/>
                <w:szCs w:val="20"/>
              </w:rPr>
              <w:t>0.76 (0.10)</w:t>
            </w:r>
          </w:p>
        </w:tc>
        <w:tc>
          <w:tcPr>
            <w:tcW w:w="3172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(0.09)</w:t>
            </w:r>
          </w:p>
        </w:tc>
        <w:tc>
          <w:tcPr>
            <w:tcW w:w="3173" w:type="dxa"/>
          </w:tcPr>
          <w:p w:rsidR="003F6CCE" w:rsidRDefault="003F6CCE" w:rsidP="003F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F70A88" w:rsidRDefault="00F70A88" w:rsidP="004547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a are presented as n (%) for categorical variables and mean (SD) for continuous variables unless otherwise stated.</w:t>
      </w:r>
    </w:p>
    <w:p w:rsidR="00D07ACC" w:rsidRDefault="00D07ACC" w:rsidP="004547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MI, body mass index; LDL, low-density lipoprotein cholesterol; HDL, high-density lipoprotein cholesterol; CIMT, carotid intima</w:t>
      </w:r>
      <w:r w:rsidR="00B645C6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media thickness; MVV, moderate to very vigorous.</w:t>
      </w:r>
      <w:bookmarkStart w:id="0" w:name="_GoBack"/>
      <w:bookmarkEnd w:id="0"/>
    </w:p>
    <w:p w:rsidR="00105BE0" w:rsidRDefault="00105BE0" w:rsidP="004547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I conversion: To convert cholesterol to millimoles per liter, multiply by 0.0259; to convert triglycerides to millimoles per liter, multiply by 0.0113. </w:t>
      </w:r>
    </w:p>
    <w:p w:rsidR="00500B53" w:rsidRDefault="00500B53" w:rsidP="004547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Parti</w:t>
      </w:r>
      <w:r w:rsidR="00B7659E">
        <w:rPr>
          <w:rFonts w:ascii="Times New Roman" w:hAnsi="Times New Roman" w:cs="Times New Roman"/>
          <w:sz w:val="20"/>
          <w:szCs w:val="20"/>
        </w:rPr>
        <w:t>cipants who were excluded due to missing</w:t>
      </w:r>
      <w:r>
        <w:rPr>
          <w:rFonts w:ascii="Times New Roman" w:hAnsi="Times New Roman" w:cs="Times New Roman"/>
          <w:sz w:val="20"/>
          <w:szCs w:val="20"/>
        </w:rPr>
        <w:t xml:space="preserve"> pedometer/accelerometer </w:t>
      </w:r>
      <w:r w:rsidR="00B7659E">
        <w:rPr>
          <w:rFonts w:ascii="Times New Roman" w:hAnsi="Times New Roman" w:cs="Times New Roman"/>
          <w:sz w:val="20"/>
          <w:szCs w:val="20"/>
        </w:rPr>
        <w:t>data</w:t>
      </w:r>
      <w:r w:rsidR="001F114F">
        <w:rPr>
          <w:rFonts w:ascii="Times New Roman" w:hAnsi="Times New Roman" w:cs="Times New Roman"/>
          <w:sz w:val="20"/>
          <w:szCs w:val="20"/>
        </w:rPr>
        <w:t xml:space="preserve"> (n=1926)</w:t>
      </w:r>
      <w:r w:rsidR="00B7659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also </w:t>
      </w:r>
      <w:r w:rsidR="00B019BB">
        <w:rPr>
          <w:rFonts w:ascii="Times New Roman" w:hAnsi="Times New Roman" w:cs="Times New Roman"/>
          <w:sz w:val="20"/>
          <w:szCs w:val="20"/>
        </w:rPr>
        <w:t>f</w:t>
      </w:r>
      <w:r w:rsidR="00C2063C">
        <w:rPr>
          <w:rFonts w:ascii="Times New Roman" w:hAnsi="Times New Roman" w:cs="Times New Roman"/>
          <w:sz w:val="20"/>
          <w:szCs w:val="20"/>
        </w:rPr>
        <w:t>ree of cardiovascular diseases</w:t>
      </w:r>
      <w:r w:rsidR="001F114F">
        <w:rPr>
          <w:rFonts w:ascii="Times New Roman" w:hAnsi="Times New Roman" w:cs="Times New Roman"/>
          <w:sz w:val="20"/>
          <w:szCs w:val="20"/>
        </w:rPr>
        <w:t xml:space="preserve"> (</w:t>
      </w:r>
      <w:r w:rsidR="00566373">
        <w:rPr>
          <w:rFonts w:ascii="Times New Roman" w:hAnsi="Times New Roman" w:cs="Times New Roman"/>
          <w:sz w:val="20"/>
          <w:szCs w:val="20"/>
        </w:rPr>
        <w:t>coronary artery disease, n=40; peripheral vascular disease, n=8; cerebrovascular disease, n=50; myocardial infarction, n=24;</w:t>
      </w:r>
      <w:r w:rsidR="0018306A">
        <w:rPr>
          <w:rFonts w:ascii="Times New Roman" w:hAnsi="Times New Roman" w:cs="Times New Roman"/>
          <w:sz w:val="20"/>
          <w:szCs w:val="20"/>
        </w:rPr>
        <w:t xml:space="preserve"> </w:t>
      </w:r>
      <w:r w:rsidR="00496D17">
        <w:rPr>
          <w:rFonts w:ascii="Times New Roman" w:hAnsi="Times New Roman" w:cs="Times New Roman"/>
          <w:sz w:val="20"/>
          <w:szCs w:val="20"/>
        </w:rPr>
        <w:t xml:space="preserve">congestive </w:t>
      </w:r>
      <w:r w:rsidR="009B0CD1">
        <w:rPr>
          <w:rFonts w:ascii="Times New Roman" w:hAnsi="Times New Roman" w:cs="Times New Roman"/>
          <w:sz w:val="20"/>
          <w:szCs w:val="20"/>
        </w:rPr>
        <w:t>heart failure, n=1</w:t>
      </w:r>
      <w:r w:rsidR="00496D17">
        <w:rPr>
          <w:rFonts w:ascii="Times New Roman" w:hAnsi="Times New Roman" w:cs="Times New Roman"/>
          <w:sz w:val="20"/>
          <w:szCs w:val="20"/>
        </w:rPr>
        <w:t>).</w:t>
      </w:r>
    </w:p>
    <w:p w:rsidR="00254F87" w:rsidRDefault="00254F87" w:rsidP="004547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90A0E">
        <w:rPr>
          <w:rFonts w:ascii="Times New Roman" w:hAnsi="Times New Roman" w:cs="Times New Roman"/>
          <w:sz w:val="20"/>
          <w:szCs w:val="20"/>
        </w:rPr>
        <w:t xml:space="preserve">63 of the 1803 participants </w:t>
      </w:r>
      <w:r w:rsidR="002C4474">
        <w:rPr>
          <w:rFonts w:ascii="Times New Roman" w:hAnsi="Times New Roman" w:cs="Times New Roman"/>
          <w:sz w:val="20"/>
          <w:szCs w:val="20"/>
        </w:rPr>
        <w:t>were missing data regarding type 2 diabetes</w:t>
      </w:r>
      <w:r w:rsidR="005B45CB">
        <w:rPr>
          <w:rFonts w:ascii="Times New Roman" w:hAnsi="Times New Roman" w:cs="Times New Roman"/>
          <w:sz w:val="20"/>
          <w:szCs w:val="20"/>
        </w:rPr>
        <w:t>.</w:t>
      </w:r>
    </w:p>
    <w:p w:rsidR="00254F87" w:rsidRDefault="00254F87" w:rsidP="004547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D7CCA">
        <w:rPr>
          <w:rFonts w:ascii="Times New Roman" w:hAnsi="Times New Roman" w:cs="Times New Roman"/>
          <w:sz w:val="20"/>
          <w:szCs w:val="20"/>
        </w:rPr>
        <w:t>24 of the 1803 participants were missing data regarding income.</w:t>
      </w:r>
    </w:p>
    <w:p w:rsidR="00254F87" w:rsidRPr="00254F87" w:rsidRDefault="00254F87" w:rsidP="004547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24BCF">
        <w:rPr>
          <w:rFonts w:ascii="Times New Roman" w:hAnsi="Times New Roman" w:cs="Times New Roman"/>
          <w:sz w:val="20"/>
          <w:szCs w:val="20"/>
        </w:rPr>
        <w:t>19 of the 1803 participants were missing data regarding overall CIMT.</w:t>
      </w:r>
    </w:p>
    <w:sectPr w:rsidR="00254F87" w:rsidRPr="00254F87" w:rsidSect="006A7047">
      <w:pgSz w:w="15840" w:h="12240" w:orient="landscape"/>
      <w:pgMar w:top="1440" w:right="1701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19BC" w:rsidRDefault="002D19BC" w:rsidP="00137B9D">
      <w:pPr>
        <w:spacing w:after="0" w:line="240" w:lineRule="auto"/>
      </w:pPr>
      <w:r>
        <w:separator/>
      </w:r>
    </w:p>
  </w:endnote>
  <w:endnote w:type="continuationSeparator" w:id="0">
    <w:p w:rsidR="002D19BC" w:rsidRDefault="002D19BC" w:rsidP="00137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19BC" w:rsidRDefault="002D19BC" w:rsidP="00137B9D">
      <w:pPr>
        <w:spacing w:after="0" w:line="240" w:lineRule="auto"/>
      </w:pPr>
      <w:r>
        <w:separator/>
      </w:r>
    </w:p>
  </w:footnote>
  <w:footnote w:type="continuationSeparator" w:id="0">
    <w:p w:rsidR="002D19BC" w:rsidRDefault="002D19BC" w:rsidP="00137B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3EE"/>
    <w:rsid w:val="0000693C"/>
    <w:rsid w:val="000221CB"/>
    <w:rsid w:val="00023515"/>
    <w:rsid w:val="00034888"/>
    <w:rsid w:val="00037814"/>
    <w:rsid w:val="000727C9"/>
    <w:rsid w:val="000A080A"/>
    <w:rsid w:val="000A29EE"/>
    <w:rsid w:val="000B115A"/>
    <w:rsid w:val="000B77B1"/>
    <w:rsid w:val="00105BE0"/>
    <w:rsid w:val="00116762"/>
    <w:rsid w:val="001206E4"/>
    <w:rsid w:val="00137454"/>
    <w:rsid w:val="00137B9D"/>
    <w:rsid w:val="00161E2E"/>
    <w:rsid w:val="0018306A"/>
    <w:rsid w:val="00197374"/>
    <w:rsid w:val="001A5CF9"/>
    <w:rsid w:val="001C6B07"/>
    <w:rsid w:val="001D4F01"/>
    <w:rsid w:val="001E1062"/>
    <w:rsid w:val="001F114F"/>
    <w:rsid w:val="00222E9F"/>
    <w:rsid w:val="00224BCF"/>
    <w:rsid w:val="00235E66"/>
    <w:rsid w:val="00237C64"/>
    <w:rsid w:val="00247824"/>
    <w:rsid w:val="00252964"/>
    <w:rsid w:val="00252A55"/>
    <w:rsid w:val="00254F87"/>
    <w:rsid w:val="00261359"/>
    <w:rsid w:val="002752D1"/>
    <w:rsid w:val="0028535B"/>
    <w:rsid w:val="00287B2C"/>
    <w:rsid w:val="002B7792"/>
    <w:rsid w:val="002C28EB"/>
    <w:rsid w:val="002C4474"/>
    <w:rsid w:val="002C60B3"/>
    <w:rsid w:val="002C69CF"/>
    <w:rsid w:val="002D19BC"/>
    <w:rsid w:val="002E34DB"/>
    <w:rsid w:val="003251D9"/>
    <w:rsid w:val="003371C0"/>
    <w:rsid w:val="003477A8"/>
    <w:rsid w:val="00357F69"/>
    <w:rsid w:val="00360DC4"/>
    <w:rsid w:val="003775BE"/>
    <w:rsid w:val="003A0508"/>
    <w:rsid w:val="003C40C7"/>
    <w:rsid w:val="003F4E7D"/>
    <w:rsid w:val="003F6CCE"/>
    <w:rsid w:val="0040058C"/>
    <w:rsid w:val="00404F42"/>
    <w:rsid w:val="00416844"/>
    <w:rsid w:val="00420DC5"/>
    <w:rsid w:val="0043537A"/>
    <w:rsid w:val="00437FD8"/>
    <w:rsid w:val="00442957"/>
    <w:rsid w:val="0045470D"/>
    <w:rsid w:val="00471FC7"/>
    <w:rsid w:val="00496D17"/>
    <w:rsid w:val="004C68B8"/>
    <w:rsid w:val="004D2A6B"/>
    <w:rsid w:val="004D2D55"/>
    <w:rsid w:val="004D3499"/>
    <w:rsid w:val="004E0E5C"/>
    <w:rsid w:val="004F0E51"/>
    <w:rsid w:val="004F1689"/>
    <w:rsid w:val="004F1AC1"/>
    <w:rsid w:val="00500B53"/>
    <w:rsid w:val="00511082"/>
    <w:rsid w:val="00513151"/>
    <w:rsid w:val="00513E47"/>
    <w:rsid w:val="0051407F"/>
    <w:rsid w:val="00520B47"/>
    <w:rsid w:val="0052193B"/>
    <w:rsid w:val="0053687D"/>
    <w:rsid w:val="00546442"/>
    <w:rsid w:val="00566373"/>
    <w:rsid w:val="005835AB"/>
    <w:rsid w:val="005A79E4"/>
    <w:rsid w:val="005B45CB"/>
    <w:rsid w:val="005B62F0"/>
    <w:rsid w:val="005F0AC9"/>
    <w:rsid w:val="005F5FFD"/>
    <w:rsid w:val="006137C0"/>
    <w:rsid w:val="0061585E"/>
    <w:rsid w:val="006320F3"/>
    <w:rsid w:val="00656AC3"/>
    <w:rsid w:val="00684C76"/>
    <w:rsid w:val="006878F5"/>
    <w:rsid w:val="00690017"/>
    <w:rsid w:val="006A1810"/>
    <w:rsid w:val="006A7047"/>
    <w:rsid w:val="006B3578"/>
    <w:rsid w:val="006C756F"/>
    <w:rsid w:val="006D4EF9"/>
    <w:rsid w:val="006D7CCA"/>
    <w:rsid w:val="0070108F"/>
    <w:rsid w:val="007200AF"/>
    <w:rsid w:val="00724ED5"/>
    <w:rsid w:val="0074041C"/>
    <w:rsid w:val="00742C0A"/>
    <w:rsid w:val="00756CE7"/>
    <w:rsid w:val="007618A3"/>
    <w:rsid w:val="00782571"/>
    <w:rsid w:val="00793C30"/>
    <w:rsid w:val="007A24D0"/>
    <w:rsid w:val="007A5123"/>
    <w:rsid w:val="007A759A"/>
    <w:rsid w:val="007C3B13"/>
    <w:rsid w:val="007C45F9"/>
    <w:rsid w:val="007D293D"/>
    <w:rsid w:val="007F57D9"/>
    <w:rsid w:val="00803759"/>
    <w:rsid w:val="008503D9"/>
    <w:rsid w:val="00860690"/>
    <w:rsid w:val="00864AE0"/>
    <w:rsid w:val="00870DAE"/>
    <w:rsid w:val="008746BF"/>
    <w:rsid w:val="008914B1"/>
    <w:rsid w:val="008A39F8"/>
    <w:rsid w:val="008D0EF3"/>
    <w:rsid w:val="008F0825"/>
    <w:rsid w:val="00900464"/>
    <w:rsid w:val="009068E1"/>
    <w:rsid w:val="0092504A"/>
    <w:rsid w:val="00926C48"/>
    <w:rsid w:val="00932EBA"/>
    <w:rsid w:val="009561F6"/>
    <w:rsid w:val="009863EE"/>
    <w:rsid w:val="00990A0E"/>
    <w:rsid w:val="009A399B"/>
    <w:rsid w:val="009A3F79"/>
    <w:rsid w:val="009A4E14"/>
    <w:rsid w:val="009B0CD1"/>
    <w:rsid w:val="009C21CC"/>
    <w:rsid w:val="009C5CB0"/>
    <w:rsid w:val="009D07A6"/>
    <w:rsid w:val="009D31A9"/>
    <w:rsid w:val="009D4301"/>
    <w:rsid w:val="009F4C5C"/>
    <w:rsid w:val="00A11F8A"/>
    <w:rsid w:val="00A2680C"/>
    <w:rsid w:val="00A3168E"/>
    <w:rsid w:val="00A31EFE"/>
    <w:rsid w:val="00A372F4"/>
    <w:rsid w:val="00A4337D"/>
    <w:rsid w:val="00A56D4E"/>
    <w:rsid w:val="00A674A0"/>
    <w:rsid w:val="00A74B98"/>
    <w:rsid w:val="00A7624B"/>
    <w:rsid w:val="00A8463A"/>
    <w:rsid w:val="00A96A01"/>
    <w:rsid w:val="00AA1B72"/>
    <w:rsid w:val="00AC3FB0"/>
    <w:rsid w:val="00AE0C8F"/>
    <w:rsid w:val="00AF4240"/>
    <w:rsid w:val="00B002BB"/>
    <w:rsid w:val="00B019BB"/>
    <w:rsid w:val="00B14EA1"/>
    <w:rsid w:val="00B64162"/>
    <w:rsid w:val="00B645C6"/>
    <w:rsid w:val="00B7659E"/>
    <w:rsid w:val="00B846D3"/>
    <w:rsid w:val="00B8752E"/>
    <w:rsid w:val="00B90EAD"/>
    <w:rsid w:val="00B96AB3"/>
    <w:rsid w:val="00B9713B"/>
    <w:rsid w:val="00B97F2A"/>
    <w:rsid w:val="00BD5BDC"/>
    <w:rsid w:val="00BE5000"/>
    <w:rsid w:val="00C11A28"/>
    <w:rsid w:val="00C2063C"/>
    <w:rsid w:val="00C328A6"/>
    <w:rsid w:val="00C40AD9"/>
    <w:rsid w:val="00C648FC"/>
    <w:rsid w:val="00C74DDD"/>
    <w:rsid w:val="00CB234E"/>
    <w:rsid w:val="00CC6B39"/>
    <w:rsid w:val="00CE547F"/>
    <w:rsid w:val="00D004C7"/>
    <w:rsid w:val="00D0672F"/>
    <w:rsid w:val="00D07ACC"/>
    <w:rsid w:val="00D129D3"/>
    <w:rsid w:val="00D5524E"/>
    <w:rsid w:val="00D74B60"/>
    <w:rsid w:val="00D8593F"/>
    <w:rsid w:val="00DA3016"/>
    <w:rsid w:val="00DA7185"/>
    <w:rsid w:val="00DB265A"/>
    <w:rsid w:val="00DB7A87"/>
    <w:rsid w:val="00DC5F18"/>
    <w:rsid w:val="00DC6FB6"/>
    <w:rsid w:val="00DD1955"/>
    <w:rsid w:val="00DD7366"/>
    <w:rsid w:val="00E05A65"/>
    <w:rsid w:val="00E06368"/>
    <w:rsid w:val="00E20389"/>
    <w:rsid w:val="00E33A5C"/>
    <w:rsid w:val="00E46717"/>
    <w:rsid w:val="00E5277B"/>
    <w:rsid w:val="00E71EC6"/>
    <w:rsid w:val="00E860FC"/>
    <w:rsid w:val="00E91108"/>
    <w:rsid w:val="00EA4B90"/>
    <w:rsid w:val="00EB4E19"/>
    <w:rsid w:val="00EB6716"/>
    <w:rsid w:val="00EB7ECF"/>
    <w:rsid w:val="00ED08C5"/>
    <w:rsid w:val="00EE7C8A"/>
    <w:rsid w:val="00F060B9"/>
    <w:rsid w:val="00F321C6"/>
    <w:rsid w:val="00F534EA"/>
    <w:rsid w:val="00F55863"/>
    <w:rsid w:val="00F56060"/>
    <w:rsid w:val="00F56957"/>
    <w:rsid w:val="00F62A35"/>
    <w:rsid w:val="00F70A88"/>
    <w:rsid w:val="00F824B8"/>
    <w:rsid w:val="00F94227"/>
    <w:rsid w:val="00FA2123"/>
    <w:rsid w:val="00FE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3B242"/>
  <w15:chartTrackingRefBased/>
  <w15:docId w15:val="{85AD8B5D-00DF-448D-8A71-B18AA5290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63E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6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37B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137B9D"/>
  </w:style>
  <w:style w:type="paragraph" w:styleId="a5">
    <w:name w:val="footer"/>
    <w:basedOn w:val="a"/>
    <w:link w:val="Char0"/>
    <w:uiPriority w:val="99"/>
    <w:unhideWhenUsed/>
    <w:rsid w:val="00137B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137B9D"/>
  </w:style>
  <w:style w:type="character" w:styleId="a6">
    <w:name w:val="line number"/>
    <w:basedOn w:val="a0"/>
    <w:uiPriority w:val="99"/>
    <w:semiHidden/>
    <w:unhideWhenUsed/>
    <w:rsid w:val="000727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8</TotalTime>
  <Pages>3</Pages>
  <Words>544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18</cp:revision>
  <dcterms:created xsi:type="dcterms:W3CDTF">2022-09-06T05:10:00Z</dcterms:created>
  <dcterms:modified xsi:type="dcterms:W3CDTF">2023-03-08T07:18:00Z</dcterms:modified>
</cp:coreProperties>
</file>